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0"/>
        <w:gridCol w:w="2683"/>
        <w:gridCol w:w="2119"/>
        <w:gridCol w:w="7"/>
      </w:tblGrid>
      <w:tr w:rsidR="004D56A3" w:rsidRPr="004D56A3" w14:paraId="40B3E13E" w14:textId="77777777" w:rsidTr="00546A87">
        <w:trPr>
          <w:gridAfter w:val="1"/>
          <w:wAfter w:w="7" w:type="dxa"/>
          <w:trHeight w:val="315"/>
        </w:trPr>
        <w:tc>
          <w:tcPr>
            <w:tcW w:w="768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B396FA" w14:textId="76106038" w:rsidR="004D56A3" w:rsidRPr="00903DFF" w:rsidRDefault="004D56A3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S</w:t>
            </w:r>
            <w:r w:rsidRPr="00903DF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Table</w:t>
            </w:r>
            <w:r w:rsidRPr="00903DF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.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ICD codes used for identification of infertility factors in the Nordic countries during the study period.</w:t>
            </w:r>
          </w:p>
        </w:tc>
      </w:tr>
      <w:tr w:rsidR="004D56A3" w:rsidRPr="00903DFF" w14:paraId="3C02F962" w14:textId="77777777" w:rsidTr="00546A87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D4DB11" w14:textId="77777777" w:rsidR="004D56A3" w:rsidRPr="00903DFF" w:rsidRDefault="004D56A3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2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3E50952" w14:textId="77777777" w:rsidR="004D56A3" w:rsidRPr="00903DFF" w:rsidRDefault="004D56A3" w:rsidP="00546A87">
            <w:pPr>
              <w:spacing w:after="0" w:line="48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-9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4A36913" w14:textId="77777777" w:rsidR="004D56A3" w:rsidRPr="00903DFF" w:rsidRDefault="004D56A3" w:rsidP="00546A87">
            <w:pPr>
              <w:spacing w:after="0" w:line="48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-10</w:t>
            </w:r>
          </w:p>
        </w:tc>
      </w:tr>
      <w:tr w:rsidR="004D56A3" w:rsidRPr="00903DFF" w14:paraId="0A4D9F7F" w14:textId="77777777" w:rsidTr="00546A87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9260BA0" w14:textId="77777777" w:rsidR="004D56A3" w:rsidRPr="00903DFF" w:rsidRDefault="004D56A3" w:rsidP="00546A87">
            <w:pPr>
              <w:spacing w:after="0" w:line="480" w:lineRule="auto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Uterine factors</w:t>
            </w:r>
          </w:p>
        </w:tc>
        <w:tc>
          <w:tcPr>
            <w:tcW w:w="26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398EFF7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628.3, 628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D3A8D5B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97.2</w:t>
            </w:r>
          </w:p>
        </w:tc>
      </w:tr>
      <w:tr w:rsidR="004D56A3" w:rsidRPr="00903DFF" w14:paraId="4FD9CE24" w14:textId="77777777" w:rsidTr="00546A87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EEC90E5" w14:textId="77777777" w:rsidR="004D56A3" w:rsidRPr="00903DFF" w:rsidRDefault="004D56A3" w:rsidP="00546A87">
            <w:pPr>
              <w:spacing w:after="0" w:line="480" w:lineRule="auto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Endometriosi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47F7F27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61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A3DCC78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80</w:t>
            </w:r>
          </w:p>
        </w:tc>
      </w:tr>
      <w:tr w:rsidR="004D56A3" w:rsidRPr="00903DFF" w14:paraId="1CDF9444" w14:textId="77777777" w:rsidTr="00546A87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1C61DE8" w14:textId="77777777" w:rsidR="004D56A3" w:rsidRPr="00903DFF" w:rsidRDefault="004D56A3" w:rsidP="00546A87">
            <w:pPr>
              <w:spacing w:after="0" w:line="480" w:lineRule="auto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Polycystic ovary syndrom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8763D86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56.4, 256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B231B6A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E28.2</w:t>
            </w:r>
          </w:p>
        </w:tc>
      </w:tr>
      <w:tr w:rsidR="004D56A3" w:rsidRPr="00903DFF" w14:paraId="2849FE46" w14:textId="77777777" w:rsidTr="00546A87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847B79D" w14:textId="77777777" w:rsidR="004D56A3" w:rsidRPr="00903DFF" w:rsidRDefault="004D56A3" w:rsidP="00546A87">
            <w:pPr>
              <w:spacing w:after="0" w:line="480" w:lineRule="auto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Male factor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25BE3BF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60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A3CC478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97.4, N46</w:t>
            </w:r>
          </w:p>
        </w:tc>
      </w:tr>
      <w:tr w:rsidR="004D56A3" w:rsidRPr="00903DFF" w14:paraId="34D87F97" w14:textId="77777777" w:rsidTr="00546A87">
        <w:trPr>
          <w:trHeight w:val="63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9AC8345" w14:textId="77777777" w:rsidR="004D56A3" w:rsidRPr="00903DFF" w:rsidRDefault="004D56A3" w:rsidP="00546A87">
            <w:pPr>
              <w:spacing w:after="0" w:line="480" w:lineRule="auto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Other infertility factors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A34BE9E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628.0, 628.1, 628.2, 628.4, 628.8, 628.9, 628A, 628B, 628C, 628E, 628X, 628W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48170FD" w14:textId="77777777" w:rsidR="004D56A3" w:rsidRPr="00903DFF" w:rsidRDefault="004D56A3" w:rsidP="00546A87">
            <w:pPr>
              <w:spacing w:after="0" w:line="480" w:lineRule="auto"/>
              <w:jc w:val="center"/>
              <w:textAlignment w:val="top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97.0, N97.1, N97.3, N97.8, N97.9</w:t>
            </w:r>
          </w:p>
        </w:tc>
      </w:tr>
    </w:tbl>
    <w:p w14:paraId="70701049" w14:textId="77777777" w:rsidR="00894D7A" w:rsidRDefault="00894D7A"/>
    <w:sectPr w:rsidR="00894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A3"/>
    <w:rsid w:val="00357A2D"/>
    <w:rsid w:val="004D56A3"/>
    <w:rsid w:val="00512E79"/>
    <w:rsid w:val="0052229F"/>
    <w:rsid w:val="006D2A31"/>
    <w:rsid w:val="00894D7A"/>
    <w:rsid w:val="00DB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1C467"/>
  <w15:chartTrackingRefBased/>
  <w15:docId w15:val="{70E55A07-F283-4C68-8130-5E65732F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6A3"/>
  </w:style>
  <w:style w:type="paragraph" w:styleId="Overskrift1">
    <w:name w:val="heading 1"/>
    <w:basedOn w:val="Normal"/>
    <w:next w:val="Normal"/>
    <w:link w:val="Overskrift1Tegn"/>
    <w:uiPriority w:val="9"/>
    <w:qFormat/>
    <w:rsid w:val="004D5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D5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D56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D56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D56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D56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D56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D56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D56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D5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D5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D5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D56A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D56A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D56A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D56A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D56A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D56A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D56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D5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D56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D5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D56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D56A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D56A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D56A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D5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D56A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D56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AEA00C9F9BB469B572AC5A75474AD" ma:contentTypeVersion="4" ma:contentTypeDescription="Create a new document." ma:contentTypeScope="" ma:versionID="8cbd39042c934e63e586015922be1f45">
  <xsd:schema xmlns:xsd="http://www.w3.org/2001/XMLSchema" xmlns:xs="http://www.w3.org/2001/XMLSchema" xmlns:p="http://schemas.microsoft.com/office/2006/metadata/properties" xmlns:ns2="a467aaa0-ae46-434c-8cd7-ae25b92e96de" targetNamespace="http://schemas.microsoft.com/office/2006/metadata/properties" ma:root="true" ma:fieldsID="766b2b885d6df0c847dd017a0860e899" ns2:_="">
    <xsd:import namespace="a467aaa0-ae46-434c-8cd7-ae25b92e9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7aaa0-ae46-434c-8cd7-ae25b92e9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E1E8CD-61AE-4EFB-BDA6-86938C457A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7aaa0-ae46-434c-8cd7-ae25b92e9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A1270F-F60E-4146-81F7-0B5E9C00EF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DC97E2-4D38-484E-97C2-9E629B30A040}">
  <ds:schemaRefs>
    <ds:schemaRef ds:uri="http://purl.org/dc/elements/1.1/"/>
    <ds:schemaRef ds:uri="http://schemas.openxmlformats.org/package/2006/metadata/core-properties"/>
    <ds:schemaRef ds:uri="a467aaa0-ae46-434c-8cd7-ae25b92e96d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40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Landsverk</dc:creator>
  <cp:keywords/>
  <dc:description/>
  <cp:lastModifiedBy>Eirik Landsverk</cp:lastModifiedBy>
  <cp:revision>1</cp:revision>
  <dcterms:created xsi:type="dcterms:W3CDTF">2024-12-13T13:23:00Z</dcterms:created>
  <dcterms:modified xsi:type="dcterms:W3CDTF">2024-12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AEA00C9F9BB469B572AC5A75474AD</vt:lpwstr>
  </property>
</Properties>
</file>